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E3 Logistic regression model of guidelines recommendations and income level (Tables 1 and 3)</w:t>
      </w:r>
    </w:p>
    <w:p>
      <w:pPr>
        <w:pStyle w:val="Normal"/>
        <w:spacing w:lineRule="auto" w:line="24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70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5"/>
        <w:gridCol w:w="612"/>
        <w:gridCol w:w="1961"/>
        <w:gridCol w:w="2177"/>
      </w:tblGrid>
      <w:tr>
        <w:trPr>
          <w:trHeight w:val="347" w:hRule="atLeas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uidelines recommendations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R, (95%CI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R, (95%CI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173" w:hRule="atLeas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C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IC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MIC</w:t>
            </w:r>
          </w:p>
        </w:tc>
      </w:tr>
      <w:tr>
        <w:trPr>
          <w:trHeight w:val="167" w:hRule="atLeas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itlines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 (95% CI 0.04 - 0.61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 (95% CI 0.06 -1.23)</w:t>
            </w:r>
          </w:p>
        </w:tc>
      </w:tr>
      <w:tr>
        <w:trPr>
          <w:trHeight w:val="173" w:hRule="atLeas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nsive specialist support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 (95% CI 0.01 - 5.44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 (95% CI 0.00 - 0.20)</w:t>
            </w:r>
          </w:p>
        </w:tc>
      </w:tr>
      <w:tr>
        <w:trPr>
          <w:trHeight w:val="173" w:hRule="atLeas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/refer to the Cochrane Librar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 (95% CI 0.26 - 5.03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 (95% CI 0.00 - 0.39)</w:t>
            </w:r>
          </w:p>
        </w:tc>
      </w:tr>
      <w:tr>
        <w:trPr>
          <w:trHeight w:val="173" w:hRule="atLeas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ommend bupropion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 (95% CI 0.06 - 2.84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 (95% CI 0.02 - 0.61)</w:t>
            </w:r>
          </w:p>
        </w:tc>
      </w:tr>
      <w:tr>
        <w:trPr>
          <w:trHeight w:val="173" w:hRule="atLeas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ommend cytisine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 (95% CI 0.14 - 20.35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8 (95% CI 2.13 - 102.71)</w:t>
            </w:r>
          </w:p>
        </w:tc>
      </w:tr>
      <w:tr>
        <w:trPr>
          <w:trHeight w:val="283" w:hRule="atLeast"/>
        </w:trPr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lude conflict-of interest statements for all authors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 (95% CI 0.30 - 0.80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 (95% CI 0.05 - 1.33)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20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HIC= High income countries; UMIC= Upper middle income countries; LMIC=lower middle income countries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6T12:24:00Z</dcterms:created>
  <dc:creator>Nilan Kapka</dc:creator>
  <dc:description/>
  <cp:keywords/>
  <dc:language>en-US</dc:language>
  <cp:lastModifiedBy>Nilan Kapka</cp:lastModifiedBy>
  <dcterms:modified xsi:type="dcterms:W3CDTF">2018-02-26T12:24:00Z</dcterms:modified>
  <cp:revision>2</cp:revision>
  <dc:subject/>
  <dc:title/>
</cp:coreProperties>
</file>